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6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3320"/>
        <w:gridCol w:w="1027"/>
        <w:gridCol w:w="1090"/>
        <w:gridCol w:w="1000"/>
        <w:gridCol w:w="258"/>
        <w:gridCol w:w="1467"/>
        <w:gridCol w:w="15"/>
      </w:tblGrid>
      <w:tr>
        <w:trPr/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Parameter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Description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Range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Referenc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Units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% of sTNF vs tmTNF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 - 1 (0.95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fldChar w:fldCharType="begin"/>
            </w:r>
            <w:r>
              <w:rPr>
                <w:vertAlign w:val="superscript"/>
                <w:sz w:val="16"/>
                <w:rFonts w:cs="Times New Roman;Times New Roman" w:ascii="Times New Roman;Times New Roman" w:hAnsi="Times New Roman;Times New Roman"/>
              </w:rPr>
              <w:instrText xml:space="preserve"> ADDIN EN.CITE &lt;EndNote&gt;&lt;Cite&gt;&lt;Author&gt;Newton&lt;/Author&gt;&lt;Year&gt;2001&lt;/Year&gt;&lt;RecNum&gt;219&lt;/RecNum&gt;&lt;record&gt;&lt;rec-number&gt;219&lt;/rec-number&gt;&lt;ref-type name="Journal Article"&gt;17&lt;/ref-type&gt;&lt;contributors&gt;&lt;authors&gt;&lt;author&gt;Newton, R. C.&lt;/author&gt;&lt;author&gt;Solomon, K. A.&lt;/author&gt;&lt;author&gt;Covington, M. B.&lt;/author&gt;&lt;author&gt;Decicco, C. P.&lt;/author&gt;&lt;author&gt;Haley, P. J.&lt;/author&gt;&lt;author&gt;Friedman, S. M.&lt;/author&gt;&lt;author&gt;Vaddi, K.&lt;/author&gt;&lt;/authors&gt;&lt;/contributors&gt;&lt;auth-address&gt;Department of Inflammatory Diseases Research, DuPont Pharmaceuticals Company, Wilmington, DE 19880, USA. Robert.C.Newton@dupontpharma.com&lt;/auth-address&gt;&lt;titles&gt;&lt;title&gt;Biology of TACE inhibition&lt;/title&gt;&lt;secondary-title&gt;Ann Rheum Dis&lt;/secondary-title&gt;&lt;/titles&gt;&lt;pages&gt;iii25-32&lt;/pages&gt;&lt;volume&gt;60 Suppl 3&lt;/volume&gt;&lt;keywords&gt;&lt;keyword&gt;ADAM Proteins&lt;/keyword&gt;&lt;keyword&gt;Animals&lt;/keyword&gt;&lt;keyword&gt;Arthritis, Experimental/*drug therapy/immunology&lt;/keyword&gt;&lt;keyword&gt;Cell Membrane/metabolism&lt;/keyword&gt;&lt;keyword&gt;Collagen&lt;/keyword&gt;&lt;keyword&gt;Cytokines/metabolism&lt;/keyword&gt;&lt;keyword&gt;Enzyme Inhibitors/*therapeutic use&lt;/keyword&gt;&lt;keyword&gt;Humans&lt;/keyword&gt;&lt;keyword&gt;Immunoglobulin G/*therapeutic use&lt;/keyword&gt;&lt;keyword&gt;Lipopolysaccharides&lt;/keyword&gt;&lt;keyword&gt;Lymphocytes/metabolism&lt;/keyword&gt;&lt;keyword&gt;Male&lt;/keyword&gt;&lt;keyword&gt;Metalloendopeptidases/*antagonists &amp;amp; inhibitors&lt;/keyword&gt;&lt;keyword&gt;Mice&lt;/keyword&gt;&lt;keyword&gt;Mice, Inbred BALB C&lt;/keyword&gt;&lt;keyword&gt;Monocytes/metabolism&lt;/keyword&gt;&lt;keyword&gt;Protein Precursors/*metabolism&lt;/keyword&gt;&lt;keyword&gt;Random Allocation&lt;/keyword&gt;&lt;keyword&gt;Receptors, Tumor Necrosis Factor/*antagonists &amp;amp; inhibitors/*therapeutic&lt;/keyword&gt;&lt;keyword&gt;use&lt;/keyword&gt;&lt;keyword&gt;Tumor Necrosis Factor-alpha/*metabolism&lt;/keyword&gt;&lt;/keywords&gt;&lt;dates&gt;&lt;year&gt;2001&lt;/year&gt;&lt;pub-dates&gt;&lt;date&gt;Nov&lt;/date&gt;&lt;/pub-dates&gt;&lt;/dates&gt;&lt;accession-num&gt;11890648&lt;/accession-num&gt;&lt;urls&gt;&lt;related-urls&gt;&lt;url&gt;http://www.ncbi.nlm.nih.gov/entrez/query.fcgi?cmd=Retrieve&amp;amp;db=PubMed&amp;amp;dopt=Citation&amp;amp;list_uids=11890648&lt;/url&gt;&lt;/related-urls&gt;&lt;/urls&gt;&lt;/record&gt;&lt;/Cite&gt;&lt;Cite&gt;&lt;Author&gt;Solomon&lt;/Author&gt;&lt;Year&gt;1997&lt;/Year&gt;&lt;RecNum&gt;64&lt;/RecNum&gt;&lt;record&gt;&lt;rec-number&gt;64&lt;/rec-number&gt;&lt;ref-type name="Journal Article"&gt;17&lt;/ref-type&gt;&lt;contributors&gt;&lt;authors&gt;&lt;author&gt;Solomon, K. A.&lt;/author&gt;&lt;author&gt;Covington, M. B.&lt;/author&gt;&lt;author&gt;DeCicco, C. P.&lt;/author&gt;&lt;author&gt;Newton, R. C.&lt;/author&gt;&lt;/authors&gt;&lt;/contributors&gt;&lt;auth-address&gt;Department of Inflammatory Diseases Research, DuPont Merck Pharmaceutical Co., Wilmington, DE 19880, USA.&lt;/auth-address&gt;&lt;titles&gt;&lt;title&gt;The fate of pro-TNF-alpha following inhibition of metalloprotease-dependent processing to soluble TNF-alpha in human monocytes&lt;/title&gt;&lt;secondary-title&gt;J Immunol&lt;/secondary-title&gt;&lt;/titles&gt;&lt;periodical&gt;&lt;full-title&gt;J Immunol&lt;/full-title&gt;&lt;/periodical&gt;&lt;pages&gt;4524-31&lt;/pages&gt;&lt;volume&gt;159&lt;/volume&gt;&lt;number&gt;9&lt;/number&gt;&lt;keywords&gt;&lt;keyword&gt;Biological Transport/drug effects&lt;/keyword&gt;&lt;keyword&gt;Cell Membrane/metabolism&lt;/keyword&gt;&lt;keyword&gt;Cells, Cultured&lt;/keyword&gt;&lt;keyword&gt;Enzyme Inhibitors/pharmacology&lt;/keyword&gt;&lt;keyword&gt;Humans&lt;/keyword&gt;&lt;keyword&gt;Lipopolysaccharides/immunology/pharmacology&lt;/keyword&gt;&lt;keyword&gt;Metalloendopeptidases/antagonists &amp;amp; inhibitors/immunology/*metabolism&lt;/keyword&gt;&lt;keyword&gt;Monocytes/cytology/*immunology/metabolism&lt;/keyword&gt;&lt;keyword&gt;Protein Precursors/immunology/metabolism&lt;/keyword&gt;&lt;keyword&gt;Tumor Necrosis Factor-alpha/immunology/*metabolism&lt;/keyword&gt;&lt;/keywords&gt;&lt;dates&gt;&lt;year&gt;1997&lt;/year&gt;&lt;pub-dates&gt;&lt;date&gt;Nov 1&lt;/date&gt;&lt;/pub-dates&gt;&lt;/dates&gt;&lt;accession-num&gt;9379053&lt;/accession-num&gt;&lt;urls&gt;&lt;related-urls&gt;&lt;url&gt;http://www.ncbi.nlm.nih.gov/entrez/query.fcgi?cmd=Retrieve&amp;amp;db=PubMed&amp;amp;dopt=Citation&amp;amp;list_uids=9379053&lt;/url&gt;&lt;/related-urls&gt;&lt;/urls&gt;&lt;/record&gt;&lt;/Cite&gt;&lt;/EndNote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Times New Roman;Times New Roman" w:ascii="Times New Roman;Times New Roman" w:hAnsi="Times New Roman;Times New Roman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</w:rPr>
              <w:t>12,41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perscript"/>
              </w:rPr>
            </w:r>
            <w:r>
              <w:rPr>
                <w:vertAlign w:val="superscript"/>
                <w:sz w:val="16"/>
                <w:rFonts w:cs="Times New Roman;Times New Roman" w:ascii="Times New Roman;Times New Roman" w:hAnsi="Times New Roman;Times New Roman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>, 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d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Direct “down-regulation” effect of macrophage activation through tmTNF reverse signaling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 - 100 (1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mTNF on T cell activation through tmTNF reverse signaling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1 - 100 (1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Adjustment, tmTNF on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100 (2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MI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 rate of MI loss induced by the drug (either complement or reverse signaling)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1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MA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 rate of MA loss induced by the drug (either complement or reverse signaling)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1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 rate of T1 loss induced by the drug (either complement or reverse signaling)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1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 rate of T2 loss induced by the drug (either complement or reverse signaling)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1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 rate of T8 loss induced by the drug (either complement or reverse signaling)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1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C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 rate of TC loss induced by the drug (either complement or reverse signaling)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1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MI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mTNF on MI los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100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I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MA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mTNF on MA los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100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mTNF on T1 los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100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1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mTNF on T2 los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100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2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mTNF on T8 los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100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8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mTNF-TC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mTNF on TC los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1000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C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 factor for all TNF-independent recruitment parameters for T cell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– 300 (200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 factor for all TNF-dependent recruitment parameters for T cell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– 5 (1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1M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 factor for all TNF-independent recruitment parameters for macrophage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1 – 0.1 (0.01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2M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 factor for all TNF-dependent recruitment parameters for macrophages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1 – 0.1 (0.01)</w:t>
            </w:r>
          </w:p>
        </w:tc>
        <w:tc>
          <w:tcPr>
            <w:tcW w:w="1258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stimat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540" w:hRule="atLeast"/>
        </w:trPr>
        <w:tc>
          <w:tcPr>
            <w:tcW w:w="9158" w:type="dxa"/>
            <w:gridSpan w:val="7"/>
            <w:tcBorders/>
            <w:vAlign w:val="bottom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 xml:space="preserve">These parameters were estimated previously in 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rFonts w:cs="Times New Roman;Times New Roman" w:ascii="Times New Roman;Times New Roman" w:hAnsi="Times New Roman;Times New Roman"/>
              </w:rPr>
              <w:instrText xml:space="preserve"> ADDIN EN.CITE &lt;EndNote&gt;&lt;Cite&gt;&lt;Author&gt;Sud&lt;/Author&gt;&lt;Year&gt;2006&lt;/Year&gt;&lt;RecNum&gt;22&lt;/RecNum&gt;&lt;record&gt;&lt;rec-number&gt;22&lt;/rec-number&gt;&lt;ref-type name="Journal Article"&gt;17&lt;/ref-type&gt;&lt;contributors&gt;&lt;authors&gt;&lt;author&gt;Sud, D.&lt;/author&gt;&lt;author&gt;Bigbee, C.&lt;/author&gt;&lt;author&gt;Flynn, J. L.&lt;/author&gt;&lt;author&gt;Kirschner, D. E.&lt;/author&gt;&lt;/authors&gt;&lt;/contributors&gt;&lt;titles&gt;&lt;title&gt;Contribution of CD8+ T Cells to Control of Mycobacterium tuberculosis Infection&lt;/title&gt;&lt;secondary-title&gt;J. Immunology&lt;/secondary-title&gt;&lt;/titles&gt;&lt;volume&gt;176&lt;/volume&gt;&lt;number&gt;7&lt;/number&gt;&lt;dates&gt;&lt;year&gt;2006&lt;/year&gt;&lt;/dates&gt;&lt;urls&gt;&lt;/urls&gt;&lt;/record&gt;&lt;/Cite&gt;&lt;Cite&gt;&lt;Author&gt;Wigginton&lt;/Author&gt;&lt;Year&gt;2001&lt;/Year&gt;&lt;RecNum&gt;27&lt;/RecNum&gt;&lt;record&gt;&lt;rec-number&gt;27&lt;/rec-number&gt;&lt;ref-type name="Journal Article"&gt;17&lt;/ref-type&gt;&lt;contributors&gt;&lt;authors&gt;&lt;author&gt;Wigginton, J. E.&lt;/author&gt;&lt;author&gt;Kirschner, D.&lt;/author&gt;&lt;/authors&gt;&lt;/contributors&gt;&lt;titles&gt;&lt;title&gt;A model to predict cell-mediated immune regulatory mechanisms during human infection with Mycobacterium tuberculosis&lt;/title&gt;&lt;secondary-title&gt;J Immunol&lt;/secondary-title&gt;&lt;/titles&gt;&lt;periodical&gt;&lt;full-title&gt;J Immunol&lt;/full-title&gt;&lt;/periodical&gt;&lt;pages&gt;1951-67.&lt;/pages&gt;&lt;volume&gt;166&lt;/volume&gt;&lt;number&gt;3&lt;/number&gt;&lt;keywords&gt;&lt;keyword&gt;Acute Disease&lt;/keyword&gt;&lt;keyword&gt;Animal&lt;/keyword&gt;&lt;keyword&gt;Comparative Study&lt;/keyword&gt;&lt;keyword&gt;Disease Progression&lt;/keyword&gt;&lt;keyword&gt;Human&lt;/keyword&gt;&lt;keyword&gt;Immunity, Cellular&lt;/keyword&gt;&lt;keyword&gt;Interleukin-10/biosynthesis/deficiency/genetics&lt;/keyword&gt;&lt;keyword&gt;Macrophage Activation/genetics/immunology&lt;/keyword&gt;&lt;keyword&gt;Macrophages/*immunology/metabolism/microbiology&lt;/keyword&gt;&lt;keyword&gt;Mice&lt;/keyword&gt;&lt;keyword&gt;Mice, Knockout&lt;/keyword&gt;&lt;keyword&gt;*Models, Immunological&lt;/keyword&gt;&lt;keyword&gt;Mycobacterium tuberculosis/growth &amp;amp; development/*immunology&lt;/keyword&gt;&lt;keyword&gt;Sequence Deletion&lt;/keyword&gt;&lt;keyword&gt;Support, Non-U.S. Gov&amp;apos;t&lt;/keyword&gt;&lt;keyword&gt;Support, U.S. Gov&amp;apos;t, P.H.S.&lt;/keyword&gt;&lt;keyword&gt;Tuberculosis/etiology/*immunology/microbiology/prevention &amp;amp; control&lt;/keyword&gt;&lt;/keywords&gt;&lt;dates&gt;&lt;year&gt;2001&lt;/year&gt;&lt;/dates&gt;&lt;label&gt;21103216&lt;/label&gt;&lt;urls&gt;&lt;related-urls&gt;&lt;url&gt;http://www.ncbi.nlm.nih.gov/cgi-bin/Entrez/referer?http://www.jimmunol.org/cgi/content/abstract/166/3/1951&lt;/url&gt;&lt;/related-urls&gt;&lt;/urls&gt;&lt;/record&gt;&lt;/Cite&gt;&lt;/EndNote&gt;</w:instrTex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vertAlign w:val="superscript"/>
              </w:rPr>
            </w:r>
            <w:r>
              <w:rPr>
                <w:vertAlign w:val="superscript"/>
                <w:sz w:val="20"/>
                <w:b/>
                <w:rFonts w:cs="Times New Roman;Times New Roman" w:ascii="Times New Roman;Times New Roman" w:hAnsi="Times New Roman;Times New Roman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vertAlign w:val="superscript"/>
              </w:rPr>
              <w:t>28,31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vertAlign w:val="superscript"/>
              </w:rPr>
            </w:r>
            <w:r>
              <w:rPr>
                <w:vertAlign w:val="superscript"/>
                <w:sz w:val="20"/>
                <w:b/>
                <w:rFonts w:cs="Times New Roman;Times New Roman" w:ascii="Times New Roman;Times New Roman" w:hAnsi="Times New Roman;Times New Roman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bCs/>
                <w:sz w:val="20"/>
                <w:szCs w:val="18"/>
              </w:rPr>
              <w:t>(value in () is  used to generate latent state)</w:t>
            </w:r>
          </w:p>
        </w:tc>
      </w:tr>
      <w:tr>
        <w:trPr/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Parameter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Description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Range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</w:rPr>
              <w:t>Units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5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production by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-100 (5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Th1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 Production by M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-3 – 2e-2 (3e-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MI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5c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production by M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02-0.0006 (0.000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MI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independent recruitment of MR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e-2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3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2 production by MR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-4 – 0.1 (2e-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M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5b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production by T8 cell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-100 (5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T8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8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0 production by TCs and T8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02 – 0.06 (2e-2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(CD8total)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A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h2 recruitment by chemokine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1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ac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independent recruitment of TC/T8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 production by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3e-3 – 1.5e-2 (4e-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MA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independent recruitment of Th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 production by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8.16e-4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Th1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3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 production by T8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6e-4 - 1.1e-4 (0.5e-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T8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independent recruitment of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r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B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dependent recruitment of Th2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r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b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dependent recruitment of MR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e4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R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r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b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dependent recruitment of Th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e5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h0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r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b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dependent recruitment of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e4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h1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r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bc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-dependent recruitment of TC/T8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8e4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/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9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Ratio Adjustment, TNF/IL1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- 100 (5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7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Effect of IL-10 on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-induced Th0 to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8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Ratio Adjustment, IL-10/TNF on MR recruitment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– 100 (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b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NF on Th1 recruitment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60 - 200 (16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b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effect of TNF on Th0 recruitment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00 - 500 (45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b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, TNF on MR recruitment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38 – 556 (20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Β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 factor of BT for TNF production by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-3 - 1e-4 (1e-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Β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ing factor of TNF for MR to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2 - 1e5 (1e2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T /pg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,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on Th1 death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067 - 1173 (110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c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,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on TC/T8 death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30 - 600 (55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5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TC on MI killing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0 - 100 (5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c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. sat., effect of Th1 on TC cytotoxicity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- 1e4 (1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h1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5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MA on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by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e3 - 2e4 (7e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, BT on TNF production by Th1/T8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3 - 1e4 (1e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T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5b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MA on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by T8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3 - 1e6 (7e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3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., BT on IL-12 by dendritic cell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3 - 1e5 (1e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T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3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BT on IL-12 by MR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3 - 5e6 (5e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T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, (TC+Th1)/MI on MI apoptosi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0 – 60 (4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/MI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w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% contribution by Th1 to Fas-FasL apoptosis of M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4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216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w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% contribution of MI-produced chemokines to MR recruitment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15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w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% contribution of Th1 to cytotoxicity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5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% overlap between TC and T8 subset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5 – 1 (0.6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y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-induced apoptosis rate of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-5 – 1e-3 (1e-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MA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cy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-induced apoptosis rate of TC/T8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-5 – 1e-3 (1e-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MA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8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8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3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c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c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3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8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80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3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I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I turnover to BE due to MI death, other mechanism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 - 0.005 (0.00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NF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 decay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.112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4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as-FasL induced apoptosis of M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0.1 (0.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4b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NF induced apoptosis of M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1 - 0.8 (0.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5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ytotoxic killing of M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7 - 1 (0.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on TNF production by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0 - 100 (8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Dendritic cell production of IL-12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00 - 1000 (30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Describes IL-10 downregulation of IL-12 by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- 100 (1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δ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7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0 production by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1 - 0.01 (0.0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MA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frac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Avg. number of bacteria within a single MI released upon TNF-induced apoptosi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4 - 0.8 (0.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fracc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Avg. number of bacteria within a single MI released upon Fas-FasL apoptosi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5 - 0.2 (0.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E grow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 - 0.26 (0.0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9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I grow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17 - 0.6 (0.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4 production by Th2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-3 – 9.1e-3 (1e-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Th2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4 production by Th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.8e-4 – 4e-3 (5e-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Th0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7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0 production by Th2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6e-4 – 6e-2 (6e-2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Th2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8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2 production by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8e-5 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A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7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production by Th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2 - 0.06 (0.0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Th0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6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0 production by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e-4 – 1e-3 (2e-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Th1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α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growth rate of Th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-4 - 2.8 (5e-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rm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R recruitment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600 - 1000  (100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R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6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Adjustment,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on IL-1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25 - 0.053 (0.02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Adjustment, IL-10/IL-12 on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76 - 3.2 (2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Adjustment,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/IL-4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12 - 1.6 (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Adjustment, IL-4/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3 - 410 (20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calar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IL-4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- 10 (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6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., IL-10 self-inhibition in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1 - 60 (6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., IL-12 on IFN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0 - 100 (5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7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., IL-12 on IFN- by NK cell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 – 100 (4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. sat.,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on MR to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0 – 110 (7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8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IL-10 on MA deactivation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– 1000 (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9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. sat, BE on MR infection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6 - 1e7 (2e6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E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8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. sat., BT on MR activation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5e4 - 5e5 (1e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>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. sat., T/MI ratio for MI lysi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 – 60 (4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/MI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5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 sat., MA on 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by Th1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4 - 5e5 (2e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Half-sat, bacteria on IFN by NK cell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e3 - 1e4 (1e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T/ml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MR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Death rate,MR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3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MI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I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011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MA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7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Iγ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decay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.16 - 33.2 (2.16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I4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4 decay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.77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I1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0 decay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3.7 - 7.23 (5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I1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L-12 decay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.188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h2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3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1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h1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3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T0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Th0 death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33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2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R Infection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2 - 0.4 (0.4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3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R Activation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2 - 0.4 (0.1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7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MI death due to B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2 - 0.8 (0.02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4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 deactivation by IL-10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1 - 0.4 (0.08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/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6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Th0 to Th1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2.9e-4 - 5e-3 (5e-3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l/pg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7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Th0 to Th2 rate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.02 - 0.7 (0.02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l/pg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8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E killing by MR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.2e-9 – 1.2e-8 (5e-9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l/MR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k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15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E killing by MA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.25e-7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l/MA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6"/>
                <w:vertAlign w:val="subscript"/>
              </w:rPr>
              <w:t>g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IFN-</w:t>
            </w:r>
            <w:r>
              <w:rPr>
                <w:rFonts w:eastAsia="Symbol" w:cs="Symbol" w:ascii="Symbol" w:hAnsi="Symbol"/>
                <w:sz w:val="16"/>
              </w:rPr>
              <w:t></w:t>
            </w:r>
            <w:r>
              <w:rPr>
                <w:rFonts w:cs="Times New Roman;Times New Roman" w:ascii="Times New Roman;Times New Roman" w:hAnsi="Times New Roman;Times New Roman"/>
                <w:sz w:val="16"/>
              </w:rPr>
              <w:t xml:space="preserve"> production by NK cells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0 – 1000 (10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pg/ml day</w:t>
            </w:r>
          </w:p>
        </w:tc>
      </w:tr>
      <w:tr>
        <w:trPr>
          <w:trHeight w:val="87" w:hRule="atLeast"/>
        </w:trPr>
        <w:tc>
          <w:tcPr>
            <w:tcW w:w="981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N</w:t>
            </w:r>
          </w:p>
        </w:tc>
        <w:tc>
          <w:tcPr>
            <w:tcW w:w="4347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Max. MOI of MI</w:t>
            </w:r>
          </w:p>
        </w:tc>
        <w:tc>
          <w:tcPr>
            <w:tcW w:w="209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10 – 100 (20)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BI/M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altName w:val="Time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;Times New Roman" w:hAnsi="Times New Roman;Times New Roman" w:eastAsia="Times;Times New Roman" w:cs="Times New Roman;Times New Roman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eastAsia="Times New Roman;Times New Roman" w:cs="Times New Roman;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Verdana;Times" w:hAnsi="Verdana;Times" w:cs="Verdana;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3:27:00Z</dcterms:created>
  <dc:creator>simeone</dc:creator>
  <dc:description/>
  <dc:language>en-US</dc:language>
  <cp:lastModifiedBy>simeone</cp:lastModifiedBy>
  <dcterms:modified xsi:type="dcterms:W3CDTF">2007-09-11T13:28:00Z</dcterms:modified>
  <cp:revision>1</cp:revision>
  <dc:subject/>
  <dc:title>Table S6</dc:title>
</cp:coreProperties>
</file>